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 xml:space="preserve">. Pathways identified by </w:t>
      </w:r>
      <w:r>
        <w:rPr>
          <w:rFonts w:cs="Times New Roman" w:ascii="Times New Roman" w:hAnsi="Times New Roman"/>
          <w:b/>
          <w:sz w:val="24"/>
          <w:szCs w:val="24"/>
        </w:rPr>
        <w:t>three</w:t>
      </w:r>
      <w:r>
        <w:rPr>
          <w:rFonts w:cs="Times New Roman" w:ascii="Times New Roman" w:hAnsi="Times New Roman"/>
          <w:b/>
          <w:sz w:val="24"/>
          <w:szCs w:val="24"/>
        </w:rPr>
        <w:t xml:space="preserve"> methods (MiRSEA,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raditional 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ethod, Godard et al. method) with FDR </w:t>
      </w:r>
      <w:r>
        <w:rPr>
          <w:rFonts w:cs="Times New Roman" w:ascii="Times New Roman" w:hAnsi="Times New Roman"/>
          <w:b/>
          <w:sz w:val="24"/>
          <w:szCs w:val="24"/>
        </w:rPr>
        <w:t>&lt;</w:t>
      </w:r>
      <w:r>
        <w:rPr>
          <w:rFonts w:cs="Times New Roman" w:ascii="Times New Roman" w:hAnsi="Times New Roman"/>
          <w:b/>
          <w:sz w:val="24"/>
          <w:szCs w:val="24"/>
        </w:rPr>
        <w:t>0.01 in the prostate cancer datase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0"/>
        <w:gridCol w:w="1384"/>
        <w:gridCol w:w="1327"/>
        <w:gridCol w:w="1539"/>
      </w:tblGrid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hwa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RSE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aditional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hod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dard et al. method</w:t>
            </w:r>
          </w:p>
        </w:tc>
      </w:tr>
      <w:tr>
        <w:trPr>
          <w:trHeight w:val="575" w:hRule="atLeast"/>
        </w:trPr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hingolipid metabolis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lcium signaling pathwa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386"/>
            <w:bookmarkStart w:id="1" w:name="OLE_LINK383"/>
            <w:r>
              <w:rPr>
                <w:rFonts w:cs="Times New Roman" w:ascii="Times New Roman" w:hAnsi="Times New Roman"/>
                <w:sz w:val="21"/>
                <w:szCs w:val="21"/>
              </w:rPr>
              <w:t>Cell adhesion molecules</w:t>
            </w:r>
            <w:bookmarkEnd w:id="0"/>
            <w:bookmarkEnd w:id="1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CAMs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382"/>
            <w:bookmarkStart w:id="3" w:name="OLE_LINK375"/>
            <w:r>
              <w:rPr>
                <w:rFonts w:cs="Times New Roman" w:ascii="Times New Roman" w:hAnsi="Times New Roman"/>
                <w:sz w:val="21"/>
                <w:szCs w:val="21"/>
              </w:rPr>
              <w:t>Glycerolipid metabolism</w:t>
            </w:r>
            <w:bookmarkEnd w:id="2"/>
            <w:bookmarkEnd w:id="3"/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-homologous end-joinin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rug metabolism - other enzyme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on disease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131"/>
            <w:bookmarkStart w:id="5" w:name="OLE_LINK130"/>
            <w:r>
              <w:rPr>
                <w:rFonts w:cs="Times New Roman" w:ascii="Times New Roman" w:hAnsi="Times New Roman"/>
                <w:sz w:val="21"/>
                <w:szCs w:val="21"/>
              </w:rPr>
              <w:t>Cysteine and methionine metabolism</w:t>
            </w:r>
            <w:bookmarkEnd w:id="4"/>
            <w:bookmarkEnd w:id="5"/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cal adhesio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dherens junctio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yruvate metabolis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PK signaling pathwa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ladder cance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thways in cance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rch and sucrose metabolis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ype II diabetes mellitu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iom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dometrial cance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53 signaling pathwa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state cance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iral myocarditi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lorectal cance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bosom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emokine signaling pathwa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tingtons diseas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ight junctio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lanogenesi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atidylinositol signaling syste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ishmani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nfectio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nal cell carcinom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gen processing and presentatio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ructose and mannose metabolis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ntose phosphate pathwa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color w:val="FF0000"/>
              </w:rPr>
            </w:pPr>
            <w:r>
              <w:rPr>
                <w:rFonts w:cs="宋体;SimSun" w:ascii="宋体;SimSun" w:hAnsi="宋体;SimSun"/>
                <w:color w:val="FF0000"/>
                <w:sz w:val="32"/>
                <w:szCs w:val="32"/>
              </w:rPr>
              <w:t>√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rhythmogenic right ventricular cardiomyopath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ute myeloid leukemi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ll cycl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ronic myeloid leukemi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lated cardiomyopath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A replicatio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rso ventral axis formatio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CM receptor interactio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dometrial cance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pithelial Cell Signaling in Helicobacter pylori Infection</w:t>
              </w:r>
            </w:hyperlink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rbB signaling pathwa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p junctio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ycolysis and gluconeogenesi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ypertrophic Cardiomyopathy - HC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sul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ignaling pathwa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Leukocyte Transendothelial Migration </w:t>
              </w:r>
            </w:hyperlink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lanom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smatch repai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Neurotrophin signaling pathway</w:t>
              </w:r>
            </w:hyperlink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n small cell lung cance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Notch signaling pathway</w:t>
              </w:r>
            </w:hyperlink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ncreatic cance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Pathogenic Escherichia coli infection</w:t>
              </w:r>
            </w:hyperlink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oteasom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rimidine metabolis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gulation of actin cytoskeleton</w:t>
              </w:r>
            </w:hyperlink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all cell lung canc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liceosom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biquitin-mediated proteolysis 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Vibrio cholerae Infection</w:t>
              </w:r>
            </w:hyperlink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宋体;SimSun" w:hAnsi="宋体;SimSun" w:cs="宋体;SimSun"/>
                <w:sz w:val="32"/>
                <w:szCs w:val="32"/>
              </w:rPr>
            </w:pPr>
            <w:r>
              <w:rPr>
                <w:rFonts w:cs="宋体;SimSun" w:ascii="宋体;SimSun" w:hAnsi="宋体;SimSun"/>
                <w:sz w:val="32"/>
                <w:szCs w:val="32"/>
              </w:rPr>
              <w:t>√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1"/>
          <w:szCs w:val="21"/>
        </w:rPr>
        <w:t xml:space="preserve"># Pathways which were exclusively identified by </w:t>
      </w:r>
      <w:r>
        <w:rPr>
          <w:rFonts w:cs="Times New Roman" w:ascii="Times New Roman" w:hAnsi="Times New Roman"/>
          <w:sz w:val="21"/>
          <w:szCs w:val="21"/>
        </w:rPr>
        <w:t>MiRSEA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were</w:t>
      </w:r>
      <w:r>
        <w:rPr>
          <w:rFonts w:cs="Times New Roman" w:ascii="Times New Roman" w:hAnsi="Times New Roman"/>
          <w:sz w:val="21"/>
          <w:szCs w:val="21"/>
        </w:rPr>
        <w:t xml:space="preserve"> mark with red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Arial"/>
      <w:color w:val="auto"/>
      <w:sz w:val="22"/>
      <w:szCs w:val="22"/>
      <w:lang w:val="en-GB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宋体;SimSun" w:hAnsi="宋体;SimSun" w:cs="宋体;SimSu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Char2">
    <w:name w:val="批注框文本 Char"/>
    <w:basedOn w:val="Style12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2Char">
    <w:name w:val="标题 2 Char"/>
    <w:basedOn w:val="Style12"/>
    <w:qFormat/>
    <w:rPr>
      <w:rFonts w:ascii="宋体;SimSun" w:hAnsi="宋体;SimSun" w:cs="宋体;SimSun"/>
      <w:b/>
      <w:bCs/>
      <w:sz w:val="36"/>
      <w:szCs w:val="36"/>
    </w:rPr>
  </w:style>
  <w:style w:type="character" w:styleId="Keyword">
    <w:name w:val="keyword"/>
    <w:basedOn w:val="Style12"/>
    <w:qFormat/>
    <w:rPr/>
  </w:style>
  <w:style w:type="character" w:styleId="3Char">
    <w:name w:val="标题 3 Char"/>
    <w:basedOn w:val="Style12"/>
    <w:qFormat/>
    <w:rPr>
      <w:rFonts w:cs="Arial"/>
      <w:b/>
      <w:bCs/>
      <w:sz w:val="32"/>
      <w:szCs w:val="32"/>
      <w:lang w:val="en-GB"/>
    </w:rPr>
  </w:style>
  <w:style w:type="character" w:styleId="Emphasis">
    <w:name w:val="Emphasis"/>
    <w:basedOn w:val="Style12"/>
    <w:qFormat/>
    <w:rPr>
      <w:i/>
      <w:iCs/>
    </w:rPr>
  </w:style>
  <w:style w:type="character" w:styleId="Highlight">
    <w:name w:val="highligh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宋体;SimSun" w:hAnsi="宋体;SimSun" w:cs="宋体;SimSun"/>
      <w:sz w:val="18"/>
      <w:szCs w:val="18"/>
      <w:lang w:val="en-US"/>
    </w:rPr>
  </w:style>
  <w:style w:type="paragraph" w:styleId="Xl24">
    <w:name w:val="xl24"/>
    <w:basedOn w:val="Normal"/>
    <w:qFormat/>
    <w:pPr>
      <w:spacing w:lineRule="auto" w:line="240" w:before="280" w:after="280"/>
    </w:pPr>
    <w:rPr>
      <w:rFonts w:ascii="Arial" w:hAnsi="Arial" w:cs="Arial"/>
      <w:sz w:val="24"/>
      <w:szCs w:val="24"/>
      <w:lang w:val="en-US"/>
    </w:rPr>
  </w:style>
  <w:style w:type="paragraph" w:styleId="Xl25">
    <w:name w:val="xl25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o.com/link?url=http%3A%2F%2Fwww.researchgate.net%2Fpublication%2F228868362_Epithelial_cell_signaling_in_Helicobacter_pylori_infection&amp;q=EPITHELIAL+CELL+SIGNALING+IN+HELICOBACTER+PYLORI+INFECTION&amp;ts=1457161921&amp;t=3680b184c42addde38cdd9dabd8523d&amp;src=haosou" TargetMode="External"/><Relationship Id="rId3" Type="http://schemas.openxmlformats.org/officeDocument/2006/relationships/hyperlink" Target="http://www.so.com/link?url=http%3A%2F%2Fwww.39kf.com%2Fcooperate%2Fqk%2Farteriosclerosis%2F0405%2F2007-05-18-365653.shtml&amp;q=LEUKOCYTE+TRANSENDOTHELIAL+MIGRATION&amp;ts=1457162036&amp;t=8e808984b06022159d578aee0b19ca8&amp;src=haosou" TargetMode="External"/><Relationship Id="rId4" Type="http://schemas.openxmlformats.org/officeDocument/2006/relationships/hyperlink" Target="http://www.so.com/link?url=http%3A%2F%2Fwww.genome.jp%2Fkegg%2Fpathway%2Fhsa%2Fhsa04722.html&amp;q=NEUROTROPHIN+SIGNALING+PATHWAY&amp;ts=1457162086&amp;t=3672b18bf212d7a22117dc7f2e65d56&amp;src=haosou" TargetMode="External"/><Relationship Id="rId5" Type="http://schemas.openxmlformats.org/officeDocument/2006/relationships/hyperlink" Target="https://en.wikipedia.org/wiki/Notch_signaling_pathway" TargetMode="External"/><Relationship Id="rId6" Type="http://schemas.openxmlformats.org/officeDocument/2006/relationships/hyperlink" Target="http://www.so.com/link?url=http%3A%2F%2Fwww.wikipathways.org%2Findex.php%2FPathway%3AWP2272&amp;q=PATHOGENIC+ESCHERICHIA+COLI+INFECTION&amp;ts=1457162178&amp;t=9c4484285c81ce7b75de219d278c9e0&amp;src=haosou" TargetMode="External"/><Relationship Id="rId7" Type="http://schemas.openxmlformats.org/officeDocument/2006/relationships/hyperlink" Target="http://www.so.com/link?url=http%3A%2F%2Fwww.genome.jp%2Fkegg%2Fpathway%2Fhsa%2Fhsa04810.html&amp;q=REGULATION+OF+ACTIN+CYTOSKELETON&amp;ts=1457162252&amp;t=237c7bd66c2c7de8ac96e27ba48d0ef&amp;src=haosou" TargetMode="External"/><Relationship Id="rId8" Type="http://schemas.openxmlformats.org/officeDocument/2006/relationships/hyperlink" Target="http://www.so.com/link?url=http%3A%2F%2Fwww.biomedsearch.com%2Fsci%2FVibrio-cholerae-Infection-Drosophilamelanogaster-Mimics%2F0000559870.html&amp;q=VIBRIO+CHOLERAE+INFECTION&amp;ts=1457162330&amp;t=16637ae1a731fb04b97466c31267930&amp;src=haosou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05:12:00Z</dcterms:created>
  <dc:creator>hanjw</dc:creator>
  <dc:description/>
  <cp:keywords/>
  <dc:language>en-US</dc:language>
  <cp:lastModifiedBy>hanjw</cp:lastModifiedBy>
  <dcterms:modified xsi:type="dcterms:W3CDTF">2016-04-28T03:07:00Z</dcterms:modified>
  <cp:revision>65</cp:revision>
  <dc:subject/>
  <dc:title/>
</cp:coreProperties>
</file>